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89B" w:rsidRPr="00B8189B" w:rsidRDefault="00B8189B" w:rsidP="00B8189B">
      <w:pPr>
        <w:rPr>
          <w:rFonts w:cs="Arial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>Ap</w:t>
      </w:r>
      <w:r w:rsidR="00F04DF9">
        <w:rPr>
          <w:rFonts w:cs="Arial"/>
          <w:b/>
          <w:sz w:val="28"/>
          <w:szCs w:val="28"/>
          <w:lang w:val="en-US"/>
        </w:rPr>
        <w:t>p</w:t>
      </w:r>
      <w:r>
        <w:rPr>
          <w:rFonts w:cs="Arial"/>
          <w:b/>
          <w:sz w:val="28"/>
          <w:szCs w:val="28"/>
          <w:lang w:val="en-US"/>
        </w:rPr>
        <w:t>endix 2</w:t>
      </w:r>
      <w:bookmarkStart w:id="0" w:name="_GoBack"/>
      <w:bookmarkEnd w:id="0"/>
    </w:p>
    <w:p w:rsidR="00B8189B" w:rsidRDefault="00B8189B" w:rsidP="00B8189B">
      <w:pPr>
        <w:rPr>
          <w:rFonts w:cs="Arial"/>
          <w:lang w:val="en-US"/>
        </w:rPr>
      </w:pPr>
      <w:r w:rsidRPr="00B8189B">
        <w:rPr>
          <w:rFonts w:cs="Arial"/>
          <w:lang w:val="en-US"/>
        </w:rPr>
        <w:t>Complete set of drugs and te</w:t>
      </w:r>
      <w:r>
        <w:rPr>
          <w:rFonts w:cs="Arial"/>
          <w:lang w:val="en-US"/>
        </w:rPr>
        <w:t>sts included in the databases for this intervention</w:t>
      </w:r>
    </w:p>
    <w:p w:rsidR="00B8189B" w:rsidRPr="00B8189B" w:rsidRDefault="00B8189B" w:rsidP="00B8189B">
      <w:pPr>
        <w:rPr>
          <w:rFonts w:cs="Arial"/>
          <w:sz w:val="28"/>
          <w:szCs w:val="28"/>
          <w:lang w:val="en-US"/>
        </w:rPr>
      </w:pPr>
    </w:p>
    <w:p w:rsidR="00B8189B" w:rsidRPr="00B8189B" w:rsidRDefault="00B8189B" w:rsidP="00B8189B">
      <w:pPr>
        <w:spacing w:line="360" w:lineRule="auto"/>
        <w:rPr>
          <w:rFonts w:cs="Arial"/>
          <w:lang w:val="en-US"/>
        </w:rPr>
      </w:pPr>
      <w:r w:rsidRPr="00B8189B">
        <w:rPr>
          <w:rFonts w:cs="Arial"/>
          <w:lang w:val="en-US"/>
        </w:rPr>
        <w:t xml:space="preserve">Appendix for: </w:t>
      </w:r>
      <w:r w:rsidRPr="00EF7E75">
        <w:rPr>
          <w:rFonts w:cs="Arial"/>
          <w:lang w:val="en-GB"/>
        </w:rPr>
        <w:t>Effect of audit and feedback with peer review in existing infrastructure in the south of the Netherlands on prescribing and test ordering performance of general practitioners after implementation: A cluster randomized controlled trial.</w:t>
      </w:r>
      <w:r w:rsidRPr="00B8189B">
        <w:rPr>
          <w:rFonts w:cs="Arial"/>
          <w:lang w:val="en-US"/>
        </w:rPr>
        <w:t>[ISRCTN40008171]</w:t>
      </w:r>
    </w:p>
    <w:p w:rsidR="00B8189B" w:rsidRPr="00EF7E75" w:rsidRDefault="00B8189B" w:rsidP="00B8189B">
      <w:pPr>
        <w:spacing w:line="360" w:lineRule="auto"/>
        <w:rPr>
          <w:rFonts w:cs="Arial"/>
          <w:b/>
        </w:rPr>
      </w:pPr>
      <w:r w:rsidRPr="000279E5">
        <w:rPr>
          <w:rFonts w:cs="Arial"/>
          <w:sz w:val="20"/>
          <w:szCs w:val="20"/>
        </w:rPr>
        <w:t xml:space="preserve">J. Trietsch, B. v. Steenkiste, R. Grol, B. Winkens, H. </w:t>
      </w:r>
      <w:proofErr w:type="spellStart"/>
      <w:r w:rsidRPr="000279E5">
        <w:rPr>
          <w:rFonts w:cs="Arial"/>
          <w:sz w:val="20"/>
          <w:szCs w:val="20"/>
        </w:rPr>
        <w:t>Ulenkate</w:t>
      </w:r>
      <w:proofErr w:type="spellEnd"/>
      <w:r w:rsidRPr="000279E5">
        <w:rPr>
          <w:rFonts w:cs="Arial"/>
          <w:sz w:val="20"/>
          <w:szCs w:val="20"/>
        </w:rPr>
        <w:t xml:space="preserve">, J. </w:t>
      </w:r>
      <w:proofErr w:type="spellStart"/>
      <w:r w:rsidRPr="000279E5">
        <w:rPr>
          <w:rFonts w:cs="Arial"/>
          <w:sz w:val="20"/>
          <w:szCs w:val="20"/>
        </w:rPr>
        <w:t>Metsemakers</w:t>
      </w:r>
      <w:proofErr w:type="spellEnd"/>
      <w:r w:rsidRPr="000279E5">
        <w:rPr>
          <w:rFonts w:cs="Arial"/>
          <w:sz w:val="20"/>
          <w:szCs w:val="20"/>
        </w:rPr>
        <w:t>, T. van der Weijden</w:t>
      </w:r>
    </w:p>
    <w:p w:rsidR="00B8189B" w:rsidRPr="00F04DF9" w:rsidRDefault="00B8189B" w:rsidP="00B8189B">
      <w:pPr>
        <w:sectPr w:rsidR="00B8189B" w:rsidRPr="00F04DF9" w:rsidSect="00B8189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D6919" w:rsidRPr="00F04DF9" w:rsidRDefault="00FD6919">
      <w:pPr>
        <w:rPr>
          <w:b/>
          <w:sz w:val="24"/>
          <w:szCs w:val="24"/>
        </w:rPr>
      </w:pPr>
    </w:p>
    <w:tbl>
      <w:tblPr>
        <w:tblW w:w="11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041"/>
        <w:gridCol w:w="5700"/>
        <w:gridCol w:w="2500"/>
      </w:tblGrid>
      <w:tr w:rsidR="003E3639" w:rsidRPr="003E3639" w:rsidTr="003E3639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odu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ATC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Drug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label on FB form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Diabetes mellitus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A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etform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etform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B0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icaz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icazid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B1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imepir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imepirid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B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olbutam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olbutamid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B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ibenclam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ibenclamid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G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osglitaz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osiglitazon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G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ioglitaz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ioglitazon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X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epaglin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oral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diabetic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F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carbo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oral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diabetic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H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itaglip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PP4 inhibitor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H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ildaglip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PP4 inhibitor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H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axaglip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PP4 inhibitor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X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xenat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ncretin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X0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iraglut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ncretin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D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imepirid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osiglitaz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ion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D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etform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ibenclam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ion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D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ioglitazo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etform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ion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D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etform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osiglitaz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ion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D0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itaglipt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etform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ion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BD0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ildaglipt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etform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ion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AB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insuline short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cting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nsuline short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AC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insuline medium long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cting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nsuline medium long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AD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nsuline mi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nsuline mix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10AE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insuline long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cting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nsuline long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stomach</w:t>
            </w:r>
            <w:proofErr w:type="spellEnd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complain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02AA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Magnesium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pound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ac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02AB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Aluminium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pound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ac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02AD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combinations and complexes of al- ca-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e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mg-compound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ac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02AH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acid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with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odium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icarbonat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ac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A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amotidi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H2-antagonist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A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anitid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ranitidine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A0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imetidin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H2-antagonist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A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izatidi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H2-antagonist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C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Omeprazo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meprazol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C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antoprazo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antoprazol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C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ansoprazo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ansoprazol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C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abeprazo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abeprazol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C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omeprazo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omesoprazol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B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isoprosto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isoprostol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2BD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pantoprazole, amoxicillin and clarithromycin, fixed combin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antopac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An</w:t>
            </w:r>
            <w:r w:rsidR="004F1149">
              <w:rPr>
                <w:rFonts w:eastAsia="Times New Roman" w:cs="Arial"/>
                <w:b/>
                <w:sz w:val="20"/>
                <w:szCs w:val="20"/>
                <w:lang w:eastAsia="nl-NL"/>
              </w:rPr>
              <w:t>a</w:t>
            </w: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03AA0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ulfat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ulfat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03AA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umarat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umarat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03AA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uconat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uconat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03AA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chlorid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chloride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B03BA01 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itam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B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vitami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B12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03BA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itam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B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vitami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B12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B03BB01 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olic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aci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olic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acid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Chlamydia</w:t>
            </w:r>
            <w:r w:rsidR="004F114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4F1149">
              <w:rPr>
                <w:rFonts w:eastAsia="Times New Roman" w:cs="Arial"/>
                <w:b/>
                <w:sz w:val="20"/>
                <w:szCs w:val="20"/>
                <w:lang w:eastAsia="nl-NL"/>
              </w:rPr>
              <w:t>infectio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AA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oxycycl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oxycycline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J01FA10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zithromyc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zithromyc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J01CA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moxicill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moxicill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F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rythromyc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rythromyc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P</w:t>
            </w:r>
            <w:r w:rsidR="003E3639"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rostate</w:t>
            </w:r>
            <w:proofErr w:type="spellEnd"/>
            <w:r w:rsidR="003E3639"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3E3639"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complain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4C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lfuzos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lfuzos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4CA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amsulos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amsulos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02CA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oxazos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α1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locker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4CA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erazos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α1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locker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02C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razos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α1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locker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4CB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inaster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inasterid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4CB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utasterid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utasterid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Rheumatic</w:t>
            </w:r>
            <w:proofErr w:type="spellEnd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complain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henylbutaz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B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Indometac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indometac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B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iclofenac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iclofenac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B0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ulindac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B1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ceclofenac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C0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eloxica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referential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cox-2 inhibitor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C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iroxica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8825B8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referential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cox-2 inhibitor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C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enoxica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E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ibuprof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ibuprofen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E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aproxe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aproxe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E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ketoprofe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E0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lurbiprofe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E1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iaprofenic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aci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E1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exibuprofe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E1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exketoprofe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G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olfenamic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aci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X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zapropaz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02BA1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iflusina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02BB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etamizole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odiu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SAID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H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elecoxib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oxib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H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toricoxib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oxib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X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nabumet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referential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cox-2 inhibitors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01AB5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iclofenac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+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isoprosto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iclofenac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+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isoprostol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07EC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Sulfasalazine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01B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Methotrexate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04AA1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eflunomide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04AA1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Etanercept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04AA1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Infliximab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01CB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gold preparations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01CC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7F7F18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d-penicillami</w:t>
            </w:r>
            <w:r w:rsidR="003E3639"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n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e</w:t>
            </w:r>
            <w:r w:rsidR="003E3639"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proofErr w:type="spellStart"/>
            <w:r w:rsidR="003E3639"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="003E3639"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01B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hloroquine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04AX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azathioprine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04AD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iclospori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tek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but no feedback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MARD's</w:t>
            </w:r>
            <w:proofErr w:type="spellEnd"/>
          </w:p>
        </w:tc>
      </w:tr>
      <w:tr w:rsidR="003E3639" w:rsidRPr="003E3639" w:rsidTr="008825B8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8825B8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lastRenderedPageBreak/>
              <w:t>Thyroid</w:t>
            </w:r>
            <w:proofErr w:type="spellEnd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dysfuncti</w:t>
            </w:r>
            <w:r w:rsidR="003E3639"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03AA0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Levothyroxine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odium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evothyroxine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03AA0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iothyronine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odium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iothyronin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03BB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hiamazo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hiamazol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Urinary</w:t>
            </w:r>
            <w:proofErr w:type="spellEnd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tract</w:t>
            </w:r>
            <w:proofErr w:type="spellEnd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infectio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XE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itrofuranto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itrofuranto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E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rimethopri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rimethoprim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XX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osfomyc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osfomyc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CR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moxicilli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with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nzyme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inhibito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moxicilline-clavulaanzuur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EE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ulfamethoxazole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with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rimethopri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o-trimoxazol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MA0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orfloxac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orfloxac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J01MA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iprofloxac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iprofloxac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Dyslipaedem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imvasta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imvastat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A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ravasta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ravastat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A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torvasta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torvastat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A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luvasta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luvastat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A0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Rosuvasta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rosuvastatin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B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ezafibrat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ib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B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Gemfibrozil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ib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B0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iprofibrat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ib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D0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Acipimox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icotic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acid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alogou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10AX0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zetimibe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zetimib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04AD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xantinol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icotinat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icotic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acid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alogou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10AD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icotic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aci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icotic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acid (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alogou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C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Colestyramine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lestyramine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10AX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zetimibe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imvastat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e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perimenopausal</w:t>
            </w:r>
            <w:proofErr w:type="spellEnd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complain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CA0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tradi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troge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notherapy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CA0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trio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troge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notherapy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C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thinylestradi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troge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notherapy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CA5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econjugated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trogen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troge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monotherapy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AA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rogestogens and estrogens, fixed combination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ntraceptiv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, &gt;50 jaar</w:t>
            </w:r>
          </w:p>
        </w:tc>
      </w:tr>
      <w:tr w:rsidR="003E3639" w:rsidRPr="003E3639" w:rsidTr="008825B8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AB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rogestogens and estrogens, fixed combination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ntraceptiv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, &gt;50 jaar</w:t>
            </w:r>
          </w:p>
        </w:tc>
      </w:tr>
      <w:tr w:rsidR="003E3639" w:rsidRPr="003E3639" w:rsidTr="008825B8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AC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rogestogens and estrogens, fixed combination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ntraceptiv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, &gt;50 jaar</w:t>
            </w:r>
          </w:p>
        </w:tc>
      </w:tr>
      <w:tr w:rsidR="003E3639" w:rsidRPr="003E3639" w:rsidTr="00DD43A9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BB0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rogestogens and estrogens, fixed combination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ntraceptiv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, &gt;50 jaar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3HB0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tradiol/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yprotero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lime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'28' 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3FA1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tradiol/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rospireno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geliq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3FB0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tradiol/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ydrogestero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most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3FA1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estradiol/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dydrogestero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continuous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Femost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continu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3FA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tradiol/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norethistero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ntinuou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ctivell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liogest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03FB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estradiol/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norethistero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Estracom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TTS,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Trisequen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ombin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eparates</w:t>
            </w:r>
            <w:proofErr w:type="spellEnd"/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02AC0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lonid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lonidine</w:t>
            </w:r>
          </w:p>
        </w:tc>
      </w:tr>
      <w:tr w:rsidR="003E3639" w:rsidRPr="003E3639" w:rsidTr="003E3639">
        <w:trPr>
          <w:trHeight w:val="25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03DC0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ibolon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ibolone</w:t>
            </w:r>
            <w:proofErr w:type="spellEnd"/>
          </w:p>
        </w:tc>
      </w:tr>
    </w:tbl>
    <w:p w:rsidR="003E3639" w:rsidRDefault="003E3639">
      <w:pPr>
        <w:rPr>
          <w:b/>
          <w:sz w:val="24"/>
          <w:szCs w:val="24"/>
          <w:lang w:val="en-US"/>
        </w:rPr>
      </w:pPr>
    </w:p>
    <w:p w:rsidR="003E3639" w:rsidRDefault="003E363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tbl>
      <w:tblPr>
        <w:tblW w:w="15593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3339"/>
        <w:gridCol w:w="969"/>
        <w:gridCol w:w="3260"/>
        <w:gridCol w:w="1418"/>
        <w:gridCol w:w="567"/>
        <w:gridCol w:w="992"/>
        <w:gridCol w:w="2126"/>
      </w:tblGrid>
      <w:tr w:rsidR="003E3639" w:rsidRPr="003E3639" w:rsidTr="004F1149">
        <w:trPr>
          <w:trHeight w:val="31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lastRenderedPageBreak/>
              <w:t>Module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Item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codeNr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description</w:t>
            </w:r>
            <w:proofErr w:type="spellEnd"/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labcode</w:t>
            </w:r>
            <w:proofErr w:type="spellEnd"/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tab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Mnemoni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M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</w:pPr>
            <w:r w:rsidRPr="003E3639">
              <w:rPr>
                <w:rFonts w:eastAsia="Times New Roman" w:cs="Arial"/>
                <w:b/>
                <w:bCs/>
                <w:sz w:val="24"/>
                <w:szCs w:val="24"/>
                <w:lang w:eastAsia="nl-NL"/>
              </w:rPr>
              <w:t>label on FB form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Diabetes mellitus 2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lucose rando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lucose 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ucose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Glucose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sob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7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Glucose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so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ucose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lucose sob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lucose so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ucose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bA1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ycohemoglobi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HbA1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GLH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bA1c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otal cholestero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9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cholesterol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ot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-cholesterol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D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4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DL-choleste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D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DL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D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5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L-choleste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L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riglyceride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riglycer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iglyc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</w:pPr>
            <w:r w:rsidRPr="003E3639"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  <w:t xml:space="preserve">creatinine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5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</w:pPr>
            <w:r w:rsidRPr="003E3639"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  <w:t xml:space="preserve">creatinin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RE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reat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lbumi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oncentratio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, urin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lbum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micro-) urine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or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L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lbum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urine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8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stomach</w:t>
            </w:r>
            <w:proofErr w:type="spellEnd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complaints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nl-NL"/>
              </w:rPr>
              <w:t>13</w:t>
            </w: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C-urea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reathtes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1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13C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rea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reathte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RE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reathtest</w:t>
            </w:r>
            <w:proofErr w:type="spellEnd"/>
          </w:p>
        </w:tc>
      </w:tr>
      <w:tr w:rsidR="003E3639" w:rsidRPr="003E3639" w:rsidTr="004F1149">
        <w:trPr>
          <w:trHeight w:val="28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nl-NL"/>
              </w:rPr>
              <w:t>14</w:t>
            </w: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C-urea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reathtes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14C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rea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reathte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reathtest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ecestest HP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1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licobacter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pylori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g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. fe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PY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cestest HP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ecestest HP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10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Helicobacter pylori ag. feces (PC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PY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cestest HP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elicobact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pylori, Ig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4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licobacter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pylori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. I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PY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HP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elicobact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pylori,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enera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4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licobacter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pylori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PY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HP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elicobact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pylori,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Ig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48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licobacter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pylori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.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g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PY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HP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</w:pPr>
            <w:r w:rsidRPr="003E3639"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  <w:t xml:space="preserve">gastroscopy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35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222222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  <w:t>gastroscop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CO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222222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  <w:t>gastroscopy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X-contrast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33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-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tomac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-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tomach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An</w:t>
            </w:r>
            <w:r w:rsidR="004F1149">
              <w:rPr>
                <w:rFonts w:eastAsia="Times New Roman" w:cs="Arial"/>
                <w:b/>
                <w:sz w:val="20"/>
                <w:szCs w:val="20"/>
                <w:lang w:eastAsia="nl-NL"/>
              </w:rPr>
              <w:t>a</w:t>
            </w: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emia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b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4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moglob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t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4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matocrit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t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t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aemia</w:t>
            </w:r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>diagnostics</w:t>
            </w:r>
            <w:proofErr w:type="spellEnd"/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cascade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19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an</w:t>
            </w:r>
            <w:r w:rsidR="004F1149">
              <w:rPr>
                <w:rFonts w:eastAsia="Times New Roman" w:cs="Arial"/>
                <w:sz w:val="20"/>
                <w:szCs w:val="20"/>
                <w:lang w:val="en-US" w:eastAsia="nl-NL"/>
              </w:rPr>
              <w:t>a</w:t>
            </w:r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emia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diagnostics (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Hb+MCV+flow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char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</w:t>
            </w:r>
            <w:r w:rsidR="004F1149">
              <w:rPr>
                <w:rFonts w:eastAsia="Times New Roman" w:cs="Arial"/>
                <w:sz w:val="20"/>
                <w:szCs w:val="20"/>
                <w:lang w:eastAsia="nl-NL"/>
              </w:rPr>
              <w:t>a</w:t>
            </w: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mia cascade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iti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i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rritin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ilirubi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ilirub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ot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IL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ilirubin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olic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aci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olic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OL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olic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acid</w:t>
            </w:r>
          </w:p>
        </w:tc>
      </w:tr>
      <w:tr w:rsidR="003E3639" w:rsidRPr="003E3639" w:rsidTr="004F1149">
        <w:trPr>
          <w:trHeight w:val="31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itam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B</w:t>
            </w:r>
            <w:r w:rsidRPr="003E3639">
              <w:rPr>
                <w:rFonts w:eastAsia="Times New Roman" w:cs="Arial"/>
                <w:sz w:val="20"/>
                <w:szCs w:val="20"/>
                <w:vertAlign w:val="subscript"/>
                <w:lang w:eastAsia="nl-NL"/>
              </w:rPr>
              <w:t>12</w:t>
            </w: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4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itam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B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B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it B</w:t>
            </w:r>
            <w:r w:rsidRPr="003E3639">
              <w:rPr>
                <w:rFonts w:eastAsia="Times New Roman" w:cs="Arial"/>
                <w:sz w:val="20"/>
                <w:szCs w:val="20"/>
                <w:vertAlign w:val="subscript"/>
                <w:lang w:eastAsia="nl-NL"/>
              </w:rPr>
              <w:t>12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eticulocyte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27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eticulocyt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ET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eticulocytes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erum ir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r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erum iron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H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53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actaat dehydrogenase (LDH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H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otal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iron binding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apacity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iron binding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apacity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ot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Y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anserr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/ TIJBC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ansferri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ansfer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F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anserr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/ TIJBC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ndices MCV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58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C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C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MCV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Chlamydia</w:t>
            </w:r>
            <w:r w:rsidR="004F114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4F1149">
              <w:rPr>
                <w:rFonts w:eastAsia="Times New Roman" w:cs="Arial"/>
                <w:b/>
                <w:sz w:val="20"/>
                <w:szCs w:val="20"/>
                <w:lang w:eastAsia="nl-NL"/>
              </w:rPr>
              <w:t>infections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NAte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, urine  (PCR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lamydia DNA ur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D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lamydia urine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NAte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ndocervical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 (PCR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lamydia DNA ureth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D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ndocervical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aginal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DNAte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, vaginal swab  (PCR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lamydia DNA cervi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D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ndocervical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aginal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chlamydia trachomatis,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Ig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8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.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g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CT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chlamydia trachomatis, Ig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. I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L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CT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chlamydia trachomatis,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genera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8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L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CT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chlamydia trachomatis,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Ig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Chlamydia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.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g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L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CT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4F114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P</w:t>
            </w:r>
            <w:r w:rsidR="003E3639"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rostate</w:t>
            </w:r>
            <w:proofErr w:type="spellEnd"/>
            <w:r w:rsidR="003E3639"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3E3639"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complaints</w:t>
            </w:r>
            <w:proofErr w:type="spellEnd"/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DD43A9">
            <w:pPr>
              <w:spacing w:after="0"/>
              <w:rPr>
                <w:rFonts w:eastAsia="Times New Roman" w:cs="Arial"/>
                <w:color w:val="222222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  <w:t>creatinin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52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c</w:t>
            </w:r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>reatin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DD43A9" w:rsidP="00DD43A9">
            <w:pPr>
              <w:spacing w:after="0"/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</w:pPr>
            <w:r>
              <w:rPr>
                <w:rFonts w:eastAsia="Times New Roman" w:cs="Arial"/>
                <w:color w:val="222222"/>
                <w:sz w:val="20"/>
                <w:szCs w:val="20"/>
                <w:lang w:val="en" w:eastAsia="nl-NL"/>
              </w:rPr>
              <w:t xml:space="preserve">creatinine </w:t>
            </w:r>
          </w:p>
        </w:tc>
      </w:tr>
      <w:tr w:rsidR="003E3639" w:rsidRPr="004F114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SA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89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4F1149" w:rsidP="004F114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Prostat</w:t>
            </w: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e </w:t>
            </w: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spec.</w:t>
            </w:r>
            <w:r w:rsidR="003E3639"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 ag. (PSA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PS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K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PSA</w:t>
            </w:r>
          </w:p>
        </w:tc>
      </w:tr>
      <w:tr w:rsidR="003E3639" w:rsidRPr="004F114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PSA complex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19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4F114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P</w:t>
            </w:r>
            <w:r w:rsidR="003E3639"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rostat</w:t>
            </w: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e </w:t>
            </w:r>
            <w:r w:rsidR="003E3639"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spec. ag. complex (PSA complex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PS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PSA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ree/Total PSA-rati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21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4F114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Free/Total P</w:t>
            </w: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A-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S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V/T-PSA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Rheumatic</w:t>
            </w:r>
            <w:proofErr w:type="spellEnd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complaints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Waaler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-Ros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2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4F1149" w:rsidP="004F114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Rheumatoid </w:t>
            </w:r>
            <w:r w:rsidR="003E3639"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factors, </w:t>
            </w:r>
            <w:proofErr w:type="spellStart"/>
            <w:r w:rsidR="003E3639"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Waaler</w:t>
            </w:r>
            <w:proofErr w:type="spellEnd"/>
            <w:r w:rsidR="003E3639"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-Ros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FW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(semi-)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nl-NL"/>
              </w:rPr>
              <w:t>qualitative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nl-NL"/>
              </w:rPr>
              <w:t>rheumatoid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>factors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4F114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Latex </w:t>
            </w:r>
            <w:proofErr w:type="spellStart"/>
            <w:r w:rsidR="004F114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ixation</w:t>
            </w:r>
            <w:proofErr w:type="spellEnd"/>
            <w:r w:rsidR="004F114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tes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1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4F1149" w:rsidRDefault="004F1149" w:rsidP="004F114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>Rheum</w:t>
            </w: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a</w:t>
            </w:r>
            <w:r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toid </w:t>
            </w:r>
            <w:r w:rsidR="003E3639" w:rsidRPr="004F1149">
              <w:rPr>
                <w:rFonts w:eastAsia="Times New Roman" w:cs="Arial"/>
                <w:sz w:val="20"/>
                <w:szCs w:val="20"/>
                <w:lang w:val="en-US" w:eastAsia="nl-NL"/>
              </w:rPr>
              <w:t xml:space="preserve">factor, Latex fixa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FL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(semi-)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qualitativ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heuma</w:t>
            </w:r>
            <w:r w:rsidR="004F1149">
              <w:rPr>
                <w:rFonts w:eastAsia="Times New Roman" w:cs="Arial"/>
                <w:sz w:val="20"/>
                <w:szCs w:val="20"/>
                <w:lang w:eastAsia="nl-NL"/>
              </w:rPr>
              <w:t>toid</w:t>
            </w:r>
            <w:proofErr w:type="spellEnd"/>
            <w:r w:rsidR="004F114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actors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IgM-rheumafacto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2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4F114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</w:t>
            </w:r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>heuma</w:t>
            </w:r>
            <w:r>
              <w:rPr>
                <w:rFonts w:eastAsia="Times New Roman" w:cs="Arial"/>
                <w:sz w:val="20"/>
                <w:szCs w:val="20"/>
                <w:lang w:eastAsia="nl-NL"/>
              </w:rPr>
              <w:t>toid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factor </w:t>
            </w:r>
            <w:proofErr w:type="spellStart"/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>quantitativ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gM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heuma</w:t>
            </w:r>
            <w:r w:rsidR="004F1149">
              <w:rPr>
                <w:rFonts w:eastAsia="Times New Roman" w:cs="Arial"/>
                <w:sz w:val="20"/>
                <w:szCs w:val="20"/>
                <w:lang w:eastAsia="nl-NL"/>
              </w:rPr>
              <w:t>toid</w:t>
            </w:r>
            <w:proofErr w:type="spellEnd"/>
            <w:r w:rsidR="004F114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actor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anti-cyclic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itrulli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peptide antibodi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1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4F1149" w:rsidP="004F114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eastAsia="nl-NL"/>
              </w:rPr>
              <w:t>Rheumatoid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>factor (</w:t>
            </w:r>
            <w:proofErr w:type="spellStart"/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>IgM</w:t>
            </w:r>
            <w:proofErr w:type="spellEnd"/>
            <w:r w:rsidR="003E3639"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ELIS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FI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-CCP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ediment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ES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R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-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eactiv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protei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CR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RP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X-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wri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2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wrist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X-hand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wrist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X-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wrist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righ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2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wrist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X-hand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wrist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X-hand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24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hand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X-hand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wrist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X-hand righ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2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hand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X-hand/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wrist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streptolysi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tit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ntistreptolysin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titer (AS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ST</w:t>
            </w:r>
          </w:p>
        </w:tc>
      </w:tr>
      <w:tr w:rsidR="003E3639" w:rsidRPr="003E3639" w:rsidTr="004F1149">
        <w:trPr>
          <w:trHeight w:val="28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thyroid</w:t>
            </w:r>
            <w:proofErr w:type="spellEnd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dysfunction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SH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hyroid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timulating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ormon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TS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S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SH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hyroid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diagnostics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(cascade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0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thyroiddiag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val="en-US" w:eastAsia="nl-NL"/>
              </w:rPr>
              <w:t>. (TSH if needed FT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CH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hyroid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cascade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T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4 Free thyrox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T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T4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3 Free thyrox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T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3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TSH-receptor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timulating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9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TSH receptor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SR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SI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hyroid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peroxidase (TPO)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ntibodie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6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hyroidtissue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ab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HY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PO-Ab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edimentation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(ES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R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eucocyte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5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eucocyt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EU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euco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iff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eucocyt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ifferentiat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eucocytes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ifferenti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IF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euco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diff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ultrasound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hyroidgland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24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ultrasound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hyroidgla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CH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US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hyroid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4F114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Urinary</w:t>
            </w:r>
            <w:proofErr w:type="spellEnd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tract</w:t>
            </w:r>
            <w:proofErr w:type="spellEnd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nl-NL"/>
              </w:rPr>
              <w:t>infections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Urine culture with antibiotic resistance testin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rine cult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STA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urine culture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Dyslipaedemia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otal cholestero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9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otal choleste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-cholesterol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D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4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DL-choleste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D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DL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LDL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5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L-choleste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DL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riglyceride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3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iglycerid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triglycerides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otal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cholesterol/ HDL rati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18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olesterol/HDL-cholesterol 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H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ratio T-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chol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/HDL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omocyste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4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omocyste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OM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omocysteine</w:t>
            </w:r>
            <w:proofErr w:type="spellEnd"/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 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perimenopausal</w:t>
            </w:r>
            <w:proofErr w:type="spellEnd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complaints</w:t>
            </w:r>
            <w:proofErr w:type="spellEnd"/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follikel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timulating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hormone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(FSH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34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ollikelstimulating</w:t>
            </w:r>
            <w:proofErr w:type="spellEnd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hormo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S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FSH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uteinising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hormoon (LH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5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luteinising</w:t>
            </w:r>
            <w:proofErr w:type="spellEnd"/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hormoon (L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LH</w:t>
            </w:r>
          </w:p>
        </w:tc>
      </w:tr>
      <w:tr w:rsidR="003E3639" w:rsidRPr="003E3639" w:rsidTr="004F1149">
        <w:trPr>
          <w:trHeight w:val="255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DD43A9" w:rsidRDefault="003E3639" w:rsidP="003E3639">
            <w:pPr>
              <w:spacing w:after="0"/>
              <w:rPr>
                <w:rFonts w:eastAsia="Times New Roman" w:cs="Arial"/>
                <w:b/>
                <w:sz w:val="20"/>
                <w:szCs w:val="20"/>
                <w:lang w:eastAsia="nl-NL"/>
              </w:rPr>
            </w:pPr>
            <w:r w:rsidRPr="00DD43A9">
              <w:rPr>
                <w:rFonts w:eastAsia="Times New Roman" w:cs="Arial"/>
                <w:b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estradio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7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tradi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OE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K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639" w:rsidRPr="003E3639" w:rsidRDefault="003E3639" w:rsidP="003E3639">
            <w:pPr>
              <w:spacing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E3639">
              <w:rPr>
                <w:rFonts w:eastAsia="Times New Roman" w:cs="Arial"/>
                <w:sz w:val="20"/>
                <w:szCs w:val="20"/>
                <w:lang w:eastAsia="nl-NL"/>
              </w:rPr>
              <w:t>estradiol</w:t>
            </w:r>
          </w:p>
        </w:tc>
      </w:tr>
    </w:tbl>
    <w:p w:rsidR="003E3639" w:rsidRPr="003E3639" w:rsidRDefault="003E3639">
      <w:pPr>
        <w:rPr>
          <w:b/>
          <w:sz w:val="24"/>
          <w:szCs w:val="24"/>
          <w:lang w:val="en-US"/>
        </w:rPr>
      </w:pPr>
    </w:p>
    <w:sectPr w:rsidR="003E3639" w:rsidRPr="003E3639" w:rsidSect="00B818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39"/>
    <w:rsid w:val="000573A9"/>
    <w:rsid w:val="003E3639"/>
    <w:rsid w:val="004F1149"/>
    <w:rsid w:val="007F7F18"/>
    <w:rsid w:val="008825B8"/>
    <w:rsid w:val="00B8189B"/>
    <w:rsid w:val="00DD43A9"/>
    <w:rsid w:val="00F04DF9"/>
    <w:rsid w:val="00FD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AC4C0"/>
  <w15:docId w15:val="{E22320C7-07BE-4898-A4E8-7643ED76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3E3639"/>
    <w:rPr>
      <w:rFonts w:eastAsia="Times New Roman" w:cs="Arial"/>
      <w:vanish/>
      <w:sz w:val="16"/>
      <w:szCs w:val="16"/>
      <w:lang w:eastAsia="nl-NL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3E3639"/>
    <w:pPr>
      <w:pBdr>
        <w:bottom w:val="single" w:sz="6" w:space="1" w:color="auto"/>
      </w:pBdr>
      <w:spacing w:after="0"/>
      <w:jc w:val="center"/>
    </w:pPr>
    <w:rPr>
      <w:rFonts w:eastAsia="Times New Roman" w:cs="Arial"/>
      <w:vanish/>
      <w:sz w:val="16"/>
      <w:szCs w:val="16"/>
      <w:lang w:eastAsia="nl-NL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rsid w:val="003E3639"/>
    <w:rPr>
      <w:rFonts w:eastAsia="Times New Roman" w:cs="Arial"/>
      <w:vanish/>
      <w:sz w:val="16"/>
      <w:szCs w:val="16"/>
      <w:lang w:eastAsia="nl-NL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unhideWhenUsed/>
    <w:rsid w:val="003E3639"/>
    <w:pPr>
      <w:pBdr>
        <w:top w:val="single" w:sz="6" w:space="1" w:color="auto"/>
      </w:pBdr>
      <w:spacing w:after="0"/>
      <w:jc w:val="center"/>
    </w:pPr>
    <w:rPr>
      <w:rFonts w:eastAsia="Times New Roman" w:cs="Arial"/>
      <w:vanish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75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845</Words>
  <Characters>1015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etsch Jasper</dc:creator>
  <cp:lastModifiedBy>jp.trietsch@planet.nl</cp:lastModifiedBy>
  <cp:revision>6</cp:revision>
  <dcterms:created xsi:type="dcterms:W3CDTF">2015-07-27T21:31:00Z</dcterms:created>
  <dcterms:modified xsi:type="dcterms:W3CDTF">2017-02-18T12:49:00Z</dcterms:modified>
</cp:coreProperties>
</file>